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>Table S4. C</w:t>
      </w:r>
      <w:r>
        <w:rPr/>
        <w:t>osinor analysis of colon expression profiles.</w:t>
      </w:r>
    </w:p>
    <w:tbl>
      <w:tblPr>
        <w:tblW w:w="11499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340" w:hRule="exac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Colo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er1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er2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ry1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v-erbα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mal1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mal2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bp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ee1</w:t>
            </w:r>
          </w:p>
        </w:tc>
      </w:tr>
      <w:tr>
        <w:trPr>
          <w:trHeight w:val="340" w:hRule="exac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cr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9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28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35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.6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05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.7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48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9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3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39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27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38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5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.6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901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5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9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6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7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0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m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18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76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5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0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7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7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0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4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03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0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3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2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eso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7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15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9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6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47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3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5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4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.4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7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9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487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3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499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340" w:hRule="exac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Colon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4bp4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ampt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para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parg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gc1α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dac3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f1a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pp1r3c</w:t>
            </w:r>
          </w:p>
        </w:tc>
      </w:tr>
      <w:tr>
        <w:trPr>
          <w:trHeight w:val="340" w:hRule="exac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cr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5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3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08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62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2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88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6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9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13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0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6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6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5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6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0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m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5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9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eso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88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66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8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65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3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6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4</w:t>
            </w:r>
          </w:p>
        </w:tc>
      </w:tr>
    </w:tbl>
    <w:p>
      <w:pPr>
        <w:pStyle w:val="Normal"/>
        <w:spacing w:lineRule="auto" w:line="480" w:before="280"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cro (acrophase); Amp (amplitude); R</w:t>
      </w:r>
      <w:r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 (coefficient of determination)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70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0:23:00Z</dcterms:created>
  <dc:creator>Alena Sumová</dc:creator>
  <dc:description/>
  <cp:keywords/>
  <dc:language>en-US</dc:language>
  <cp:lastModifiedBy>Alena Sumová</cp:lastModifiedBy>
  <dcterms:modified xsi:type="dcterms:W3CDTF">2012-05-31T10:23:00Z</dcterms:modified>
  <cp:revision>1</cp:revision>
  <dc:subject/>
  <dc:title>Table S4</dc:title>
</cp:coreProperties>
</file>